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right" w:leader="underscore" w:pos="9010"/>
        </w:tabs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fldChar w:fldCharType="begin"/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instrText xml:space="preserve"> HYPERLINK \l "_Toc49954750" </w:instrTex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upplementary Table 1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u w:val="none"/>
        </w:rPr>
        <w:t xml:space="preserve">. 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P</w:t>
      </w:r>
      <w:r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RISMA 2020 checklist</w: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fldChar w:fldCharType="end"/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15200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96"/>
        <w:gridCol w:w="11522"/>
        <w:gridCol w:w="131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" w:hRule="atLeast"/>
          <w:jc w:val="center"/>
        </w:trPr>
        <w:tc>
          <w:tcPr>
            <w:tcW w:w="1667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Section and T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c</w:t>
            </w:r>
          </w:p>
        </w:tc>
        <w:tc>
          <w:tcPr>
            <w:tcW w:w="696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tem #</w:t>
            </w:r>
          </w:p>
        </w:tc>
        <w:tc>
          <w:tcPr>
            <w:tcW w:w="11522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5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Location where item is 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entify the 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 as a systematic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55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</w:t>
            </w:r>
            <w:bookmarkEnd w:id="0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e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MA 2020 for Abstracts checklist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" w:name="OLE_LINK56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2</w:t>
            </w:r>
            <w:bookmarkEnd w:id="1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vide an ex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cit statement of the objective(s) or question(s) the review address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inclusion and exclusion criteria for the review and how studies were gro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d for the synthes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all databases, registers, websites, organisations, reference lists and other sources searched or consulted to identify studies. 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date when each source was last searched or consult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2" w:name="OLE_LINK57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2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the full search strategies for all databases, registers and websites, including any filters and limits u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lec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methods used to decide whether a study met the inclusion criteria of the review, including how many reviewers screened each record and each 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 retrieved, whether they worked ind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ently, and if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2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ta collec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methods used to collect data from 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s, including how many reviewers collected data from each 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, whether they worked ind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ndently, any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es for obtaining or confirming data from study investigators, and if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st and define all outcomes for which data were sought. 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whether all results that were co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tible with each outcome domain in each study were sought (e.g. for all measures, tim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ints, analyses), and if not, the methods used to decide which results to collect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st and define all other variables for which data were sought (e.g.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tic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 and intervention characteristics, funding sources). Describe any assu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ons made about any missing or unclear information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3" w:name="OLE_LINK58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3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risk of bias assessmen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methods used to assess risk of bias in the included studies, including details of the tool(s) used, how many reviewers assessed each study and whether they worked ind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ently, and if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4" w:name="OLE_LINK59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</w:t>
            </w:r>
            <w:bookmarkEnd w:id="4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ffect measur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cify for each outcome the effect measure(s) (e.g. risk ratio, mean difference) used in the synthesis 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ation of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restart"/>
            <w:tcBorders>
              <w:bottom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nthesis method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es used to decide which studies were eligible for each synthesis (e.g. tabulating the study intervention characteristics and co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ing against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ned gro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 for each synthesis (item #5))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any methods required to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e the data f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ation or synthesis, such as handling of missing summary statistics, or data conversion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5" w:name="OLE_LINK60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5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tabulate or visually di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y results of individual studies and synthes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d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any methods used to synthesize results 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vide a rationale for the choice(s). If meta-analysis wa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rformed, describe the model(s), method(s) to identify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ce and extent of statistical heterogeneity, and softwar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kage(s) u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e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ex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or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ssible causes of heterogeneity among study results (e.g. subgro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alysis, meta-regression)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f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sensitivity analyses conducted to assess robustness of the synthesized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 assessmen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assess risk of bias due to missing results in a synthesis (arising from 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es)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tainty assessmen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assess certainty (or confidence) in the body of evidence for an outcome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selection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the results of the search and selec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, from the number of records identified in the search to the number of studies included in the review, ideally using a flow diagram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ite studies that might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r to meet the inclusion criteria, but which were excluded, and ex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in why they were exclud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3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ite each included study 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its characteristic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k of bias in studi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assessments of risk of bias for each included study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or all outcomes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, for each study: (a) summary statistics for each gro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where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iate) and (b) an effect estimate and it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cision (e.g. confidence/credible interval), ideally using structured tables 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 of synthes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 each synthesis, briefly summarise the characteristics and risk of bias among contributing studi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3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t results of all statistical syntheses conducted. If meta-analysis was done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t for each the summary estimate and it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cision (e.g. confidence/credible interval) and measures of statistical heterogeneity. If co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ing gro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, describe the direction of the effect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6" w:name="OLE_LINK62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6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t results of all investigations of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ssible causes of heterogeneity among study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d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results of all sensitivity analyses conducted to assess the robustness of the synthesized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7" w:name="OLE_LINK63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</w:t>
            </w:r>
            <w:bookmarkEnd w:id="7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assessments of risk of bias due to missing results (arising from 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es) for each synthesis asses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tainty of evidence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assessments of certainty (or confidence) in the body of evidence for each outcome asses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vide a general int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tation of the results in the context of other evidence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 any limitations of the evidence included in the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8" w:name="OLE_LINK64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8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iscuss any limitations of the review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es u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d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 i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tions of the results f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actice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licy, and future research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bottom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gistration an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tocol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vide registration information for the review, including register name and registration number, or state that the review was not register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9" w:name="OLE_LINK86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ne</w:t>
            </w:r>
            <w:bookmarkEnd w:id="9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ndicate where the review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tocol can be accessed, or state that a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tocol was not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d ex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ain any amendments to inform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vided at registration or in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tocol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sources of financial or non-financial s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 for the review, and the role of the funders or 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sors in the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ting interest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clare any co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ting interests of review author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9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vailability of data, code and other material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rt which of the following ar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blicly available and where they can be found: te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te data collection forms; data extracted from included studies; data used for all analyses; analytic code; any other materials used in the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7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10" w:name="OLE_LINK1"/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l Table 2. </w:t>
      </w:r>
      <w:bookmarkStart w:id="11" w:name="OLE_LINK15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earch Strategy</w:t>
      </w:r>
      <w:bookmarkEnd w:id="11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rom inception to the end of July 2022.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4485"/>
        <w:gridCol w:w="4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Database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Search Strategy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Records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PubMed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bookmarkStart w:id="12" w:name="OLE_LINK16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(“stroke” [all fields]) AND (“stress hyperglycemia” [all fields])</w:t>
            </w:r>
            <w:bookmarkEnd w:id="12"/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Embase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bookmarkStart w:id="13" w:name="OLE_LINK17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‘stroke’ AND ‘stress hyperglycemia</w:t>
            </w:r>
            <w:bookmarkEnd w:id="13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’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Cochrane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("stress hyperglycemia"):ab,ti,kw AND (stroke):ab,ti,kw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Clinicaltrials.gov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bookmarkStart w:id="14" w:name="OLE_LINK9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(“stroke” ) AND (“stress hyperglycemia” )</w:t>
            </w:r>
            <w:bookmarkEnd w:id="14"/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WHO-ICTRP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(“stroke” ) AND (“stress hyperglycemia” )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69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Total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15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Note: Based on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revious study and the characteristics of data extraction in dose-response meta-analysis, we assessed the full-text articles of the previous 16 included studies again, and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studies met the inclusion criteria of dose-response meta-analysis. Then we used the same search strategy to search the PubMed and Chinese databases manually after August 1, 2022, and another 6 studies met the inclusion criteria. Hence, 1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studies were included in this dose-response meta-analysis, finally.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Bold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NEWCASTLE - OTTAWA QUALITY ASSESSMENT SCALE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Bold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COHORT STUDI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Note: A study can be awarded a maximum of one star for each numbered item within the Selection and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Outcome categories. A maximum of two stars can be given for Comparability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Bold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electio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1) Representativeness of the exposed coho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truly representative of the average _______________ (describe) in the community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somewhat representative of the average ______________ in the community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c) selected group of users e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g nurses, volunteer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d) no description of the derivation of the coho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2) Selection of the non exposed coho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drawn from the same community as the exposed cohort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drawn from a different sourc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c) no description of the derivation of the non exposed coho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3) Ascertainment of exposur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a) secure record (e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g surgical records)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structured interview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c) written self repo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d) no descriptio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4) Demonstration that outcome of interest was not present at start of study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yes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no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Bold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Comparability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1) Comparability of cohorts on the basis of the design or analysi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study controls for _____________ (select the most important factor)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b) study controls for any additional factor Ø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(This criteria could be modified to indicate specific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control for a second important factor.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Bold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Outcom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1) Assessment of outcom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independent blind assessment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record linkage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c) self repo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d) no descriptio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2) Was follow-up long enough for outcomes to occur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yes (select an adequate follow up period for outcome of interest)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no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3) Adequacy of follow up of cohort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) complete follow up - all subjects accounted for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b) subjects lost to follow up unlikely to introduce bias - small number lost - &gt; ____ % (select a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adequate %) follow up, or description provided of those lost) Ø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c) follow up rate &lt; ____% (select an adequate %) and no description of those los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d) no statement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Table 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. </w:t>
      </w:r>
      <w:bookmarkStart w:id="15" w:name="OLE_LINK89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Quality assessment of included studies by NOS.</w:t>
      </w:r>
      <w:bookmarkEnd w:id="15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130"/>
        <w:gridCol w:w="826"/>
        <w:gridCol w:w="826"/>
        <w:gridCol w:w="829"/>
        <w:gridCol w:w="837"/>
        <w:gridCol w:w="1305"/>
        <w:gridCol w:w="1308"/>
        <w:gridCol w:w="829"/>
        <w:gridCol w:w="829"/>
        <w:gridCol w:w="832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027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16" w:name="OLE_LINK29" w:colFirst="2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ID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23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election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omparability</w:t>
            </w:r>
          </w:p>
        </w:tc>
        <w:tc>
          <w:tcPr>
            <w:tcW w:w="925" w:type="pct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posure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t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7" w:name="OLE_LINK33" w:colFirst="0" w:colLast="1"/>
          </w:p>
        </w:tc>
        <w:tc>
          <w:tcPr>
            <w:tcW w:w="42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421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bookmarkEnd w:id="16"/>
      <w:bookmarkEnd w:id="1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8" w:name="OLE_LINK12" w:colFirst="11" w:colLast="11"/>
            <w:bookmarkStart w:id="19" w:name="OLE_LINK8" w:colFirst="4" w:colLast="4"/>
            <w:bookmarkStart w:id="20" w:name="OLE_LINK39" w:colFirst="0" w:colLast="1"/>
            <w:bookmarkStart w:id="21" w:name="OLE_LINK13" w:colFirst="6" w:colLast="6"/>
            <w:bookmarkStart w:id="22" w:name="OLE_LINK10" w:colFirst="7" w:colLast="7"/>
            <w:bookmarkStart w:id="23" w:name="OLE_LINK14" w:colFirst="10" w:colLast="10"/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Zhu BH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Li JJ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Merlino G et al (A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Merlino G et al (B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Cai </w:t>
            </w:r>
            <w:bookmarkStart w:id="24" w:name="_GoBack"/>
            <w:bookmarkEnd w:id="24"/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Merlino G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Mi DH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Liu X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Zhang D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uan HL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eng ZZ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Wang YL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Zhang JR et a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bookmarkEnd w:id="18"/>
      <w:bookmarkEnd w:id="19"/>
      <w:bookmarkEnd w:id="20"/>
      <w:bookmarkEnd w:id="21"/>
      <w:bookmarkEnd w:id="22"/>
      <w:bookmarkEnd w:id="23"/>
    </w:tbl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ld">
    <w:altName w:val="Arial Rounded MT Bold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69B52C48"/>
    <w:rsid w:val="07907572"/>
    <w:rsid w:val="0C5F729C"/>
    <w:rsid w:val="0FE07C54"/>
    <w:rsid w:val="11192D75"/>
    <w:rsid w:val="17FB3E92"/>
    <w:rsid w:val="1FAB61B7"/>
    <w:rsid w:val="23A203FB"/>
    <w:rsid w:val="29D06793"/>
    <w:rsid w:val="35B208E9"/>
    <w:rsid w:val="45FD4DCD"/>
    <w:rsid w:val="52F10985"/>
    <w:rsid w:val="5CF263B4"/>
    <w:rsid w:val="5F6B4BB6"/>
    <w:rsid w:val="64260DD2"/>
    <w:rsid w:val="69B52C48"/>
    <w:rsid w:val="6CDA5ADC"/>
    <w:rsid w:val="6D853C9A"/>
    <w:rsid w:val="72EA40DC"/>
    <w:rsid w:val="74DD37CB"/>
    <w:rsid w:val="77335E43"/>
    <w:rsid w:val="7AFB3C73"/>
    <w:rsid w:val="7B227BF6"/>
    <w:rsid w:val="7D07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nhideWhenUsed/>
    <w:qFormat/>
    <w:uiPriority w:val="39"/>
    <w:pPr>
      <w:spacing w:before="120"/>
    </w:pPr>
    <w:rPr>
      <w:rFonts w:cs="Calibri"/>
      <w:b/>
      <w:bCs/>
      <w:i/>
      <w:iCs/>
      <w:szCs w:val="2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53</Words>
  <Characters>8686</Characters>
  <Lines>0</Lines>
  <Paragraphs>0</Paragraphs>
  <TotalTime>1</TotalTime>
  <ScaleCrop>false</ScaleCrop>
  <LinksUpToDate>false</LinksUpToDate>
  <CharactersWithSpaces>1007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4:32:00Z</dcterms:created>
  <dc:creator>None</dc:creator>
  <cp:lastModifiedBy>Huang Yongwei</cp:lastModifiedBy>
  <dcterms:modified xsi:type="dcterms:W3CDTF">2023-11-02T04:0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8C30155226427C8D1A6FA0C3FFE4E2_13</vt:lpwstr>
  </property>
</Properties>
</file>